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0BD19" w14:textId="0FB4C579" w:rsidR="00BC72DB" w:rsidRDefault="0041513A" w:rsidP="00055B5D">
      <w:pPr>
        <w:rPr>
          <w:b/>
          <w:sz w:val="22"/>
          <w:szCs w:val="22"/>
        </w:rPr>
      </w:pPr>
      <w:r>
        <w:rPr>
          <w:b/>
          <w:sz w:val="22"/>
          <w:szCs w:val="22"/>
        </w:rPr>
        <w:t>Table S1.</w:t>
      </w:r>
      <w:r>
        <w:rPr>
          <w:sz w:val="22"/>
          <w:szCs w:val="22"/>
        </w:rPr>
        <w:t xml:space="preserve"> </w:t>
      </w:r>
    </w:p>
    <w:tbl>
      <w:tblPr>
        <w:tblStyle w:val="a"/>
        <w:tblW w:w="902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5"/>
        <w:gridCol w:w="1195"/>
        <w:gridCol w:w="1159"/>
        <w:gridCol w:w="5238"/>
      </w:tblGrid>
      <w:tr w:rsidR="00BC72DB" w14:paraId="60E99A55" w14:textId="77777777">
        <w:trPr>
          <w:jc w:val="center"/>
        </w:trPr>
        <w:tc>
          <w:tcPr>
            <w:tcW w:w="1435" w:type="dxa"/>
            <w:tcBorders>
              <w:left w:val="nil"/>
              <w:bottom w:val="single" w:sz="4" w:space="0" w:color="000000"/>
              <w:right w:val="nil"/>
            </w:tcBorders>
          </w:tcPr>
          <w:p w14:paraId="55436835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agenomic bin</w:t>
            </w:r>
          </w:p>
        </w:tc>
        <w:tc>
          <w:tcPr>
            <w:tcW w:w="1195" w:type="dxa"/>
            <w:tcBorders>
              <w:left w:val="nil"/>
              <w:bottom w:val="single" w:sz="4" w:space="0" w:color="000000"/>
              <w:right w:val="nil"/>
            </w:tcBorders>
          </w:tcPr>
          <w:p w14:paraId="1601AA79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xonomy</w:t>
            </w:r>
          </w:p>
        </w:tc>
        <w:tc>
          <w:tcPr>
            <w:tcW w:w="1159" w:type="dxa"/>
            <w:tcBorders>
              <w:left w:val="nil"/>
              <w:bottom w:val="single" w:sz="4" w:space="0" w:color="000000"/>
              <w:right w:val="nil"/>
            </w:tcBorders>
          </w:tcPr>
          <w:p w14:paraId="58F5A90A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imer/Probe</w:t>
            </w:r>
          </w:p>
        </w:tc>
        <w:tc>
          <w:tcPr>
            <w:tcW w:w="5238" w:type="dxa"/>
            <w:tcBorders>
              <w:left w:val="nil"/>
              <w:bottom w:val="single" w:sz="4" w:space="0" w:color="000000"/>
              <w:right w:val="nil"/>
            </w:tcBorders>
          </w:tcPr>
          <w:p w14:paraId="6362D09A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quence (5’-3</w:t>
            </w: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’)</w:t>
            </w:r>
            <w:r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BC72DB" w14:paraId="767BE942" w14:textId="77777777">
        <w:trPr>
          <w:jc w:val="center"/>
        </w:trPr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7CD2886A" w14:textId="77777777" w:rsidR="00BC72DB" w:rsidRDefault="0041513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1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33C84D09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acteroidetes</w:t>
            </w:r>
          </w:p>
        </w:tc>
        <w:tc>
          <w:tcPr>
            <w:tcW w:w="1159" w:type="dxa"/>
            <w:tcBorders>
              <w:left w:val="nil"/>
              <w:bottom w:val="nil"/>
              <w:right w:val="nil"/>
            </w:tcBorders>
          </w:tcPr>
          <w:p w14:paraId="264015EF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ward</w:t>
            </w:r>
          </w:p>
          <w:p w14:paraId="03962621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be</w:t>
            </w:r>
          </w:p>
          <w:p w14:paraId="32416B39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erse</w:t>
            </w:r>
          </w:p>
        </w:tc>
        <w:tc>
          <w:tcPr>
            <w:tcW w:w="5238" w:type="dxa"/>
            <w:tcBorders>
              <w:left w:val="nil"/>
              <w:bottom w:val="nil"/>
              <w:right w:val="nil"/>
            </w:tcBorders>
          </w:tcPr>
          <w:p w14:paraId="12BB3C22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GAGTCGATGCACAAGTCTAA</w:t>
            </w:r>
          </w:p>
          <w:p w14:paraId="33FE9056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CTGCGTTATGTTGAGTATGATGATGGTG</w:t>
            </w:r>
          </w:p>
          <w:p w14:paraId="47F3FE9F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CGGCTGAGTACTACGTTATG</w:t>
            </w:r>
          </w:p>
        </w:tc>
      </w:tr>
      <w:tr w:rsidR="00BC72DB" w14:paraId="41E97D44" w14:textId="77777777">
        <w:trPr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AB07E78" w14:textId="77777777" w:rsidR="00BC72DB" w:rsidRDefault="0041513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FF06DE1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L-5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5B411A1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ward</w:t>
            </w:r>
          </w:p>
          <w:p w14:paraId="58150C80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be</w:t>
            </w:r>
          </w:p>
          <w:p w14:paraId="3A8D817D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erse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</w:tcPr>
          <w:p w14:paraId="61AD5CF8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TGTGGTCGTGCTTGAAA</w:t>
            </w:r>
          </w:p>
          <w:p w14:paraId="52D477A6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CCGTGAAACTTGTAGACGCGAA</w:t>
            </w:r>
          </w:p>
          <w:p w14:paraId="3BFF082D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CGGCAATGTTTACGTCTTTAC</w:t>
            </w:r>
          </w:p>
        </w:tc>
      </w:tr>
      <w:tr w:rsidR="00BC72DB" w14:paraId="64245584" w14:textId="77777777">
        <w:trPr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5776827" w14:textId="77777777" w:rsidR="00BC72DB" w:rsidRDefault="0041513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0E380D3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L-5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2D204A1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ward</w:t>
            </w:r>
          </w:p>
          <w:p w14:paraId="7E08767E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be</w:t>
            </w:r>
          </w:p>
          <w:p w14:paraId="25B6B018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erse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</w:tcPr>
          <w:p w14:paraId="6C8E46FB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GGTCAAGCATGGTGATTC</w:t>
            </w:r>
          </w:p>
          <w:p w14:paraId="29460937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GATCGGGTGAGTGTGCGGATC</w:t>
            </w:r>
          </w:p>
          <w:p w14:paraId="7EDC4A89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GTGATGCCCTGATCCATATT</w:t>
            </w:r>
          </w:p>
        </w:tc>
      </w:tr>
      <w:tr w:rsidR="00BC72DB" w14:paraId="1F99A912" w14:textId="77777777">
        <w:trPr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0F18A95" w14:textId="77777777" w:rsidR="00BC72DB" w:rsidRDefault="0041513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D5E69F8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L-8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A1421E4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ward</w:t>
            </w:r>
          </w:p>
          <w:p w14:paraId="1164F6A8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be</w:t>
            </w:r>
          </w:p>
          <w:p w14:paraId="695741CD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erse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</w:tcPr>
          <w:p w14:paraId="53844D35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GCCTCGAAGGTGGTTATC</w:t>
            </w:r>
          </w:p>
          <w:p w14:paraId="1592CE23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CTGGATTTCGATGACGTACCGC</w:t>
            </w:r>
          </w:p>
          <w:p w14:paraId="3BFACD10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CCACCGACAGCATGTAAT</w:t>
            </w:r>
          </w:p>
        </w:tc>
      </w:tr>
      <w:tr w:rsidR="00BC72DB" w14:paraId="614023D0" w14:textId="77777777">
        <w:trPr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4F7CB3D" w14:textId="77777777" w:rsidR="00BC72DB" w:rsidRDefault="0041513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13CC9BD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L-9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41424AF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ward</w:t>
            </w:r>
          </w:p>
          <w:p w14:paraId="73D04349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be</w:t>
            </w:r>
          </w:p>
          <w:p w14:paraId="17B22F13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erse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</w:tcPr>
          <w:p w14:paraId="29C4A094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CCGGGACGATCGAATTG</w:t>
            </w:r>
          </w:p>
          <w:p w14:paraId="77511BD6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CAATGCCCACAGTCTGCAAA</w:t>
            </w:r>
          </w:p>
          <w:p w14:paraId="7DA5EB48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GCATCGATGATGACGATCT</w:t>
            </w:r>
          </w:p>
        </w:tc>
      </w:tr>
      <w:tr w:rsidR="00BC72DB" w14:paraId="45C8F137" w14:textId="77777777">
        <w:trPr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4AAC9BC" w14:textId="77777777" w:rsidR="00BC72DB" w:rsidRDefault="0041513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70A3612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L-9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DC92549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ward</w:t>
            </w:r>
          </w:p>
          <w:p w14:paraId="68A825B4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be</w:t>
            </w:r>
          </w:p>
          <w:p w14:paraId="15BB4F79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erse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</w:tcPr>
          <w:p w14:paraId="4DE489B5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TCCTCTGCGGTTGATAG</w:t>
            </w:r>
          </w:p>
          <w:p w14:paraId="5383B9CC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GTGAAGCATGGCGGCAAAGTG</w:t>
            </w:r>
          </w:p>
          <w:p w14:paraId="7F7BA72A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GCACTCGAACGAGATA</w:t>
            </w:r>
          </w:p>
        </w:tc>
      </w:tr>
      <w:tr w:rsidR="00BC72DB" w14:paraId="136C98B0" w14:textId="77777777">
        <w:trPr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8DAA7AB" w14:textId="77777777" w:rsidR="00BC72DB" w:rsidRDefault="0041513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75F190D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L-4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650B79A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ward</w:t>
            </w:r>
          </w:p>
          <w:p w14:paraId="41A06B68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be</w:t>
            </w:r>
          </w:p>
          <w:p w14:paraId="4245542A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erse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</w:tcPr>
          <w:p w14:paraId="78BAB1DC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CCACCAATAAGGATGGAGAG</w:t>
            </w:r>
          </w:p>
          <w:p w14:paraId="2D4646A0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GGGACGATCTGGTGAGATTCGA</w:t>
            </w:r>
          </w:p>
          <w:p w14:paraId="7C102BC8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TCCGTAAGGAACGTGATT</w:t>
            </w:r>
          </w:p>
        </w:tc>
      </w:tr>
      <w:tr w:rsidR="00BC72DB" w14:paraId="57111F68" w14:textId="77777777">
        <w:trPr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82A4352" w14:textId="77777777" w:rsidR="00BC72DB" w:rsidRDefault="0041513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8658126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N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91858EA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ward</w:t>
            </w:r>
          </w:p>
          <w:p w14:paraId="0617AEC7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be</w:t>
            </w:r>
          </w:p>
          <w:p w14:paraId="5598AA62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erse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</w:tcPr>
          <w:p w14:paraId="5CCD643E" w14:textId="77777777" w:rsidR="00BC72DB" w:rsidRDefault="0041513A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GGTCTTGCACATTGATAAC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TGGTCTGGTGCTGCTGGTATTTGA</w:t>
            </w:r>
          </w:p>
          <w:p w14:paraId="4E8B74EA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ACGCGGTAAACCCTGAATAA</w:t>
            </w:r>
          </w:p>
        </w:tc>
      </w:tr>
      <w:tr w:rsidR="00BC72DB" w14:paraId="5E18D191" w14:textId="77777777">
        <w:trPr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6EEAFEC" w14:textId="77777777" w:rsidR="00BC72DB" w:rsidRDefault="0041513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DDFD417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L-4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ED84AA7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ward</w:t>
            </w:r>
          </w:p>
          <w:p w14:paraId="6AB4A967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be</w:t>
            </w:r>
          </w:p>
          <w:p w14:paraId="2FD3D239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erse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</w:tcPr>
          <w:p w14:paraId="6C34AD92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CAGCGTCCAGGTCAAG</w:t>
            </w:r>
          </w:p>
          <w:p w14:paraId="3BF3A437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ACGTGCTTGATGTTGTGCAGGC</w:t>
            </w:r>
          </w:p>
          <w:p w14:paraId="0CEF944C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GAGAGACCACTACCAGTT</w:t>
            </w:r>
          </w:p>
        </w:tc>
      </w:tr>
      <w:tr w:rsidR="00BC72DB" w14:paraId="2EE76E5A" w14:textId="77777777">
        <w:trPr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92C9D16" w14:textId="77777777" w:rsidR="00BC72DB" w:rsidRDefault="0041513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F934709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L-5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018E96E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ward</w:t>
            </w:r>
          </w:p>
          <w:p w14:paraId="26BFED8A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be</w:t>
            </w:r>
          </w:p>
          <w:p w14:paraId="2C089309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erse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</w:tcPr>
          <w:p w14:paraId="5FFD9A2F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GTCTGCAGTGGACAATA</w:t>
            </w:r>
          </w:p>
          <w:p w14:paraId="1F10D5B7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GCCTGCATAACCTGAAGTCCAT</w:t>
            </w:r>
          </w:p>
          <w:p w14:paraId="63E3A2BF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GACACAACCACCAGAGAAC</w:t>
            </w:r>
          </w:p>
        </w:tc>
      </w:tr>
      <w:tr w:rsidR="00BC72DB" w14:paraId="149FFAFD" w14:textId="77777777">
        <w:trPr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F813AEC" w14:textId="77777777" w:rsidR="00BC72DB" w:rsidRDefault="0041513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BBE73D6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L-1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46E9535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ward</w:t>
            </w:r>
          </w:p>
          <w:p w14:paraId="515F027F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be</w:t>
            </w:r>
          </w:p>
          <w:p w14:paraId="44EF9FDF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erse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</w:tcPr>
          <w:p w14:paraId="37D510C5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CGGTCGCATCGAATACC</w:t>
            </w:r>
          </w:p>
          <w:p w14:paraId="03F1187B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GCCCACGATCACCGACAAGAAA</w:t>
            </w:r>
          </w:p>
          <w:p w14:paraId="5344E207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GGGCACCTTGTGCATTT</w:t>
            </w:r>
          </w:p>
        </w:tc>
      </w:tr>
      <w:tr w:rsidR="00BC72DB" w14:paraId="4A5D324C" w14:textId="77777777">
        <w:trPr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86C8A95" w14:textId="77777777" w:rsidR="00BC72DB" w:rsidRDefault="0041513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70D6BB1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SC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8E93EEA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ward</w:t>
            </w:r>
          </w:p>
          <w:p w14:paraId="671F7A23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be</w:t>
            </w:r>
          </w:p>
          <w:p w14:paraId="3D9D7678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erse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</w:tcPr>
          <w:p w14:paraId="5CD6A6B2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GAAATTGCCTGTCGCAATG</w:t>
            </w:r>
          </w:p>
          <w:p w14:paraId="31C5D0FC" w14:textId="77777777" w:rsidR="00BC72DB" w:rsidRDefault="0041513A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TCGTGAAGGGACTGAAGCCACT</w:t>
            </w:r>
          </w:p>
          <w:p w14:paraId="0CEF109E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TAAAGCGATCCTCCTTACTG</w:t>
            </w:r>
          </w:p>
        </w:tc>
      </w:tr>
      <w:tr w:rsidR="00BC72DB" w14:paraId="1D945F16" w14:textId="77777777">
        <w:trPr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45F7096" w14:textId="77777777" w:rsidR="00BC72DB" w:rsidRDefault="0041513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C6F28AD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L-10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F7823D4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ward</w:t>
            </w:r>
          </w:p>
          <w:p w14:paraId="5F035195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be</w:t>
            </w:r>
          </w:p>
          <w:p w14:paraId="1D5DAB9B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erse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</w:tcPr>
          <w:p w14:paraId="2D8D110F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TGTTCATCGCATCCAGTA</w:t>
            </w:r>
          </w:p>
          <w:p w14:paraId="17D42553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GCGTGTCGATGAGGGTGACA</w:t>
            </w:r>
          </w:p>
          <w:p w14:paraId="40A88F75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GATCGGGCGGGAATA</w:t>
            </w:r>
          </w:p>
        </w:tc>
      </w:tr>
      <w:tr w:rsidR="00BC72DB" w14:paraId="440B73A1" w14:textId="77777777">
        <w:trPr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01091D4" w14:textId="77777777" w:rsidR="00BC72DB" w:rsidRDefault="0041513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6B74CC0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Rhodo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10860AD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ward</w:t>
            </w:r>
          </w:p>
          <w:p w14:paraId="6971C1A9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be</w:t>
            </w:r>
          </w:p>
          <w:p w14:paraId="4C1F5120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erse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</w:tcPr>
          <w:p w14:paraId="68782592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GTGAATGTCGAGGGCAAG</w:t>
            </w:r>
          </w:p>
          <w:p w14:paraId="64462FEC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CCTGCTGAAGAACGCCGC</w:t>
            </w:r>
          </w:p>
          <w:p w14:paraId="73A9616C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GTGATGACCAGTGTCATGTT</w:t>
            </w:r>
          </w:p>
        </w:tc>
      </w:tr>
      <w:tr w:rsidR="00BC72DB" w14:paraId="27AE5ACD" w14:textId="77777777">
        <w:trPr>
          <w:jc w:val="center"/>
        </w:trPr>
        <w:tc>
          <w:tcPr>
            <w:tcW w:w="14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5FCA06" w14:textId="77777777" w:rsidR="00BC72DB" w:rsidRDefault="0041513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D5F630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L-4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525724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ward</w:t>
            </w:r>
          </w:p>
          <w:p w14:paraId="0BE5F9C4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be</w:t>
            </w:r>
          </w:p>
          <w:p w14:paraId="10AB8715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verse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69F0EB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ATGCACAAGGTGCCTTAC</w:t>
            </w:r>
          </w:p>
          <w:p w14:paraId="3E4C3B5E" w14:textId="77777777" w:rsidR="00BC72DB" w:rsidRDefault="0041513A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ACGGTGCTGATGTTCAAGGACGG</w:t>
            </w:r>
          </w:p>
          <w:p w14:paraId="0D8E5061" w14:textId="77777777" w:rsidR="00BC72DB" w:rsidRDefault="004151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CCGATTGTTCGGTGATGAT</w:t>
            </w:r>
          </w:p>
        </w:tc>
      </w:tr>
    </w:tbl>
    <w:p w14:paraId="66DE41D6" w14:textId="77777777" w:rsidR="00BC72DB" w:rsidRDefault="0041513A">
      <w:proofErr w:type="spellStart"/>
      <w:r>
        <w:rPr>
          <w:vertAlign w:val="superscript"/>
        </w:rPr>
        <w:t>a</w:t>
      </w:r>
      <w:r>
        <w:t>All</w:t>
      </w:r>
      <w:proofErr w:type="spellEnd"/>
      <w:r>
        <w:t xml:space="preserve"> probes were modified with 5’ 6-FAM and 3’ </w:t>
      </w:r>
      <w:proofErr w:type="spellStart"/>
      <w:r>
        <w:t>lowa</w:t>
      </w:r>
      <w:proofErr w:type="spellEnd"/>
      <w:r>
        <w:t xml:space="preserve"> Black FQ in addition to the internal ZEN modification.</w:t>
      </w:r>
    </w:p>
    <w:p w14:paraId="7790A700" w14:textId="77777777" w:rsidR="00BC72DB" w:rsidRDefault="00BC72DB"/>
    <w:p w14:paraId="0363994C" w14:textId="77777777" w:rsidR="00BC72DB" w:rsidRDefault="00BC72DB">
      <w:pPr>
        <w:rPr>
          <w:b/>
        </w:rPr>
      </w:pPr>
    </w:p>
    <w:p w14:paraId="6CFDD0E0" w14:textId="571B8A6A" w:rsidR="0041513A" w:rsidRPr="00811F3F" w:rsidRDefault="0041513A" w:rsidP="00811F3F"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end"/>
      </w:r>
    </w:p>
    <w:sectPr w:rsidR="0041513A" w:rsidRPr="00811F3F">
      <w:pgSz w:w="12240" w:h="15840"/>
      <w:pgMar w:top="1440" w:right="1440" w:bottom="1440" w:left="1440" w:header="432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r5e5zdb5dsp1ev2ppxr9z1xtfe200z2d5a&quot;&gt;CN_manuscript&lt;record-ids&gt;&lt;item&gt;22&lt;/item&gt;&lt;item&gt;23&lt;/item&gt;&lt;item&gt;35&lt;/item&gt;&lt;/record-ids&gt;&lt;/item&gt;&lt;/Libraries&gt;"/>
  </w:docVars>
  <w:rsids>
    <w:rsidRoot w:val="00BC72DB"/>
    <w:rsid w:val="00055B5D"/>
    <w:rsid w:val="00244488"/>
    <w:rsid w:val="002474C0"/>
    <w:rsid w:val="00332308"/>
    <w:rsid w:val="00343CD5"/>
    <w:rsid w:val="003C3A1A"/>
    <w:rsid w:val="0041513A"/>
    <w:rsid w:val="004A0092"/>
    <w:rsid w:val="004B3B3F"/>
    <w:rsid w:val="005820BD"/>
    <w:rsid w:val="005E14D9"/>
    <w:rsid w:val="007F5BA5"/>
    <w:rsid w:val="00811F3F"/>
    <w:rsid w:val="00A43ECB"/>
    <w:rsid w:val="00B13443"/>
    <w:rsid w:val="00BC72DB"/>
    <w:rsid w:val="00CC3E64"/>
    <w:rsid w:val="00D30958"/>
    <w:rsid w:val="00EB6884"/>
    <w:rsid w:val="00EC3BC9"/>
    <w:rsid w:val="00F3737D"/>
    <w:rsid w:val="00FA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42D2F"/>
  <w15:docId w15:val="{70F3AA36-993C-8F4E-8F50-669B27CC4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480"/>
      <w:outlineLvl w:val="0"/>
    </w:pPr>
    <w:rPr>
      <w:b/>
      <w:color w:val="345A8A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="200"/>
      <w:outlineLvl w:val="1"/>
    </w:pPr>
    <w:rPr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="200"/>
      <w:outlineLvl w:val="2"/>
    </w:pPr>
    <w:rPr>
      <w:b/>
      <w:color w:val="4F81BD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300"/>
    </w:pPr>
    <w:rPr>
      <w:color w:val="17365D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Pr>
      <w:i/>
      <w:color w:val="4F81BD"/>
    </w:rPr>
  </w:style>
  <w:style w:type="table" w:customStyle="1" w:styleId="a">
    <w:basedOn w:val="TableNormal"/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68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884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1513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1513A"/>
  </w:style>
  <w:style w:type="paragraph" w:customStyle="1" w:styleId="EndNoteBibliography">
    <w:name w:val="EndNote Bibliography"/>
    <w:basedOn w:val="Normal"/>
    <w:link w:val="EndNoteBibliographyChar"/>
    <w:rsid w:val="0041513A"/>
  </w:style>
  <w:style w:type="character" w:customStyle="1" w:styleId="EndNoteBibliographyChar">
    <w:name w:val="EndNote Bibliography Char"/>
    <w:basedOn w:val="DefaultParagraphFont"/>
    <w:link w:val="EndNoteBibliography"/>
    <w:rsid w:val="0041513A"/>
  </w:style>
  <w:style w:type="character" w:styleId="CommentReference">
    <w:name w:val="annotation reference"/>
    <w:basedOn w:val="DefaultParagraphFont"/>
    <w:uiPriority w:val="99"/>
    <w:semiHidden/>
    <w:unhideWhenUsed/>
    <w:rsid w:val="005E1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4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4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4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4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83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</dc:creator>
  <cp:lastModifiedBy>Anderton, Christopher R</cp:lastModifiedBy>
  <cp:revision>4</cp:revision>
  <dcterms:created xsi:type="dcterms:W3CDTF">2020-02-16T19:12:00Z</dcterms:created>
  <dcterms:modified xsi:type="dcterms:W3CDTF">2020-03-24T19:05:00Z</dcterms:modified>
</cp:coreProperties>
</file>